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7485" w:rsidRPr="001915DD" w:rsidRDefault="00787485" w:rsidP="00787485">
      <w:pPr>
        <w:rPr>
          <w:b/>
        </w:rPr>
      </w:pPr>
      <w:r>
        <w:rPr>
          <w:b/>
        </w:rPr>
        <w:t>Supplementary Information:</w:t>
      </w:r>
    </w:p>
    <w:p w:rsidR="00787485" w:rsidRDefault="00787485" w:rsidP="00787485">
      <w:pPr>
        <w:rPr>
          <w:b/>
        </w:rPr>
      </w:pPr>
      <w:r>
        <w:rPr>
          <w:b/>
        </w:rPr>
        <w:t xml:space="preserve">Supplementary Information - Table 1. </w:t>
      </w:r>
      <w:r w:rsidRPr="000C672C">
        <w:t>Taxonomic</w:t>
      </w:r>
      <w:r>
        <w:t xml:space="preserve"> classifications of metagenomic (MG 4A – C) and SSU rRNA sequences at Kingdom level and for those sequences identified within the Phylum Cyanobacteria. SSU rRNA sequences identified most of the Cyanobacteria sequences as “Other”.</w:t>
      </w:r>
    </w:p>
    <w:tbl>
      <w:tblPr>
        <w:tblW w:w="8740" w:type="dxa"/>
        <w:tblLook w:val="04A0" w:firstRow="1" w:lastRow="0" w:firstColumn="1" w:lastColumn="0" w:noHBand="0" w:noVBand="1"/>
      </w:tblPr>
      <w:tblGrid>
        <w:gridCol w:w="2380"/>
        <w:gridCol w:w="1360"/>
        <w:gridCol w:w="1400"/>
        <w:gridCol w:w="1360"/>
        <w:gridCol w:w="2240"/>
      </w:tblGrid>
      <w:tr w:rsidR="00787485" w:rsidRPr="00627172" w:rsidTr="00600733">
        <w:trPr>
          <w:trHeight w:val="624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b/>
                <w:bCs/>
                <w:color w:val="000000"/>
                <w:szCs w:val="24"/>
              </w:rPr>
              <w:t>MG 4A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b/>
                <w:bCs/>
                <w:color w:val="000000"/>
                <w:szCs w:val="24"/>
              </w:rPr>
              <w:t>MG 4B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b/>
                <w:bCs/>
                <w:color w:val="000000"/>
                <w:szCs w:val="24"/>
              </w:rPr>
              <w:t>MG 4C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87485" w:rsidRPr="00627172" w:rsidRDefault="00787485" w:rsidP="006007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b/>
                <w:bCs/>
                <w:color w:val="000000"/>
                <w:szCs w:val="24"/>
              </w:rPr>
              <w:t>SSU rRNA, all samples</w:t>
            </w:r>
          </w:p>
        </w:tc>
      </w:tr>
      <w:tr w:rsidR="00787485" w:rsidRPr="00627172" w:rsidTr="00600733">
        <w:trPr>
          <w:trHeight w:val="312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b/>
                <w:bCs/>
                <w:color w:val="000000"/>
                <w:szCs w:val="24"/>
              </w:rPr>
              <w:t>Archaea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4.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1.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1.8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4.2</w:t>
            </w:r>
          </w:p>
        </w:tc>
      </w:tr>
      <w:tr w:rsidR="00787485" w:rsidRPr="00627172" w:rsidTr="00600733">
        <w:trPr>
          <w:trHeight w:val="312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b/>
                <w:bCs/>
                <w:color w:val="000000"/>
                <w:szCs w:val="24"/>
              </w:rPr>
              <w:t>Bacteri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94.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98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97.8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95.0</w:t>
            </w:r>
          </w:p>
        </w:tc>
      </w:tr>
      <w:tr w:rsidR="00787485" w:rsidRPr="00627172" w:rsidTr="00600733">
        <w:trPr>
          <w:trHeight w:val="312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Eukaryot</w:t>
            </w:r>
            <w:r w:rsidRPr="00627172">
              <w:rPr>
                <w:rFonts w:eastAsia="Times New Roman" w:cs="Times New Roman"/>
                <w:b/>
                <w:bCs/>
                <w:color w:val="000000"/>
                <w:szCs w:val="24"/>
              </w:rPr>
              <w:t>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0.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0.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0.0</w:t>
            </w:r>
          </w:p>
        </w:tc>
      </w:tr>
      <w:tr w:rsidR="00787485" w:rsidRPr="00627172" w:rsidTr="00600733">
        <w:trPr>
          <w:trHeight w:val="312"/>
        </w:trPr>
        <w:tc>
          <w:tcPr>
            <w:tcW w:w="650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0.2 to Other*</w:t>
            </w:r>
          </w:p>
        </w:tc>
      </w:tr>
      <w:tr w:rsidR="00787485" w:rsidRPr="00627172" w:rsidTr="00600733">
        <w:trPr>
          <w:trHeight w:val="312"/>
        </w:trPr>
        <w:tc>
          <w:tcPr>
            <w:tcW w:w="37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b/>
                <w:bCs/>
                <w:color w:val="000000"/>
                <w:szCs w:val="24"/>
              </w:rPr>
              <w:t>Cyanobacteria by Ord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</w:tr>
      <w:tr w:rsidR="00787485" w:rsidRPr="00627172" w:rsidTr="00600733">
        <w:trPr>
          <w:trHeight w:val="312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Chroococcale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90.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91.0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74.8</w:t>
            </w:r>
          </w:p>
        </w:tc>
        <w:tc>
          <w:tcPr>
            <w:tcW w:w="22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87485" w:rsidRPr="00627172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787485" w:rsidRPr="00627172" w:rsidTr="00600733">
        <w:trPr>
          <w:trHeight w:val="312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Nostocal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4.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4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11.4</w:t>
            </w:r>
          </w:p>
        </w:tc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87485" w:rsidRPr="00627172" w:rsidRDefault="00787485" w:rsidP="0060073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787485" w:rsidRPr="00627172" w:rsidTr="00600733">
        <w:trPr>
          <w:trHeight w:val="312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Oscillatorial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3.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3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7.3</w:t>
            </w:r>
          </w:p>
        </w:tc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87485" w:rsidRPr="00627172" w:rsidRDefault="00787485" w:rsidP="0060073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787485" w:rsidRPr="00627172" w:rsidTr="00600733">
        <w:trPr>
          <w:trHeight w:val="312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Prochloral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0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0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1.9</w:t>
            </w:r>
          </w:p>
        </w:tc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87485" w:rsidRPr="00627172" w:rsidRDefault="00787485" w:rsidP="0060073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787485" w:rsidRPr="00627172" w:rsidTr="00600733">
        <w:trPr>
          <w:trHeight w:val="312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Gloeobacteral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1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0.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3.5</w:t>
            </w:r>
          </w:p>
        </w:tc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87485" w:rsidRPr="00627172" w:rsidRDefault="00787485" w:rsidP="0060073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787485" w:rsidRPr="00627172" w:rsidTr="00600733">
        <w:trPr>
          <w:trHeight w:val="312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Unclassifi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0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0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1.1</w:t>
            </w:r>
          </w:p>
        </w:tc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87485" w:rsidRPr="00627172" w:rsidRDefault="00787485" w:rsidP="0060073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787485" w:rsidRPr="00627172" w:rsidTr="00600733">
        <w:trPr>
          <w:trHeight w:val="312"/>
        </w:trPr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Total no. sequenc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189,2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628,8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627172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27172">
              <w:rPr>
                <w:rFonts w:eastAsia="Times New Roman" w:cs="Times New Roman"/>
                <w:color w:val="000000"/>
                <w:szCs w:val="24"/>
              </w:rPr>
              <w:t>21,940</w:t>
            </w:r>
          </w:p>
        </w:tc>
        <w:tc>
          <w:tcPr>
            <w:tcW w:w="22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87485" w:rsidRPr="00627172" w:rsidRDefault="00787485" w:rsidP="0060073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:rsidR="00787485" w:rsidRDefault="00787485" w:rsidP="00787485"/>
    <w:p w:rsidR="00787485" w:rsidRDefault="00787485" w:rsidP="00787485">
      <w:r w:rsidRPr="00485677">
        <w:rPr>
          <w:b/>
        </w:rPr>
        <w:t>Supplementary Table 2:</w:t>
      </w:r>
      <w:r>
        <w:t xml:space="preserve"> Sequence library metrics for three metagenomic samples from the Site 4 precipitate. Information was taken from the MG-RAST pipeline for QC and analysis.</w:t>
      </w:r>
    </w:p>
    <w:tbl>
      <w:tblPr>
        <w:tblW w:w="8520" w:type="dxa"/>
        <w:tblLook w:val="04A0" w:firstRow="1" w:lastRow="0" w:firstColumn="1" w:lastColumn="0" w:noHBand="0" w:noVBand="1"/>
      </w:tblPr>
      <w:tblGrid>
        <w:gridCol w:w="4400"/>
        <w:gridCol w:w="1416"/>
        <w:gridCol w:w="1416"/>
        <w:gridCol w:w="1416"/>
      </w:tblGrid>
      <w:tr w:rsidR="00787485" w:rsidRPr="001F47AB" w:rsidTr="00600733">
        <w:trPr>
          <w:trHeight w:val="312"/>
        </w:trPr>
        <w:tc>
          <w:tcPr>
            <w:tcW w:w="4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787485" w:rsidRPr="001F47AB" w:rsidRDefault="00787485" w:rsidP="0060073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47AB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Library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metric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7485" w:rsidRPr="001F47AB" w:rsidRDefault="00787485" w:rsidP="006007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47AB">
              <w:rPr>
                <w:rFonts w:eastAsia="Times New Roman" w:cs="Times New Roman"/>
                <w:b/>
                <w:bCs/>
                <w:color w:val="000000"/>
                <w:szCs w:val="24"/>
              </w:rPr>
              <w:t>MG 4A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87485" w:rsidRPr="001F47AB" w:rsidRDefault="00787485" w:rsidP="006007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47AB">
              <w:rPr>
                <w:rFonts w:eastAsia="Times New Roman" w:cs="Times New Roman"/>
                <w:b/>
                <w:bCs/>
                <w:color w:val="000000"/>
                <w:szCs w:val="24"/>
              </w:rPr>
              <w:t>MG 4B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787485" w:rsidRPr="001F47AB" w:rsidRDefault="00787485" w:rsidP="006007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47AB">
              <w:rPr>
                <w:rFonts w:eastAsia="Times New Roman" w:cs="Times New Roman"/>
                <w:b/>
                <w:bCs/>
                <w:color w:val="000000"/>
                <w:szCs w:val="24"/>
              </w:rPr>
              <w:t>MG 4C</w:t>
            </w:r>
          </w:p>
        </w:tc>
      </w:tr>
      <w:tr w:rsidR="00787485" w:rsidRPr="001F47AB" w:rsidTr="00600733">
        <w:trPr>
          <w:trHeight w:val="312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1F47AB" w:rsidRDefault="00787485" w:rsidP="0060073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47AB">
              <w:rPr>
                <w:rFonts w:eastAsia="Times New Roman" w:cs="Times New Roman"/>
                <w:color w:val="000000"/>
                <w:szCs w:val="24"/>
              </w:rPr>
              <w:t>Sequence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485" w:rsidRPr="001F47AB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47AB">
              <w:rPr>
                <w:rFonts w:eastAsia="Times New Roman" w:cs="Times New Roman"/>
                <w:color w:val="000000"/>
                <w:szCs w:val="24"/>
              </w:rPr>
              <w:t>1,190,69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485" w:rsidRPr="001F47AB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47AB">
              <w:rPr>
                <w:rFonts w:eastAsia="Times New Roman" w:cs="Times New Roman"/>
                <w:color w:val="000000"/>
                <w:szCs w:val="24"/>
              </w:rPr>
              <w:t>2,431,30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485" w:rsidRPr="001F47AB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47AB">
              <w:rPr>
                <w:rFonts w:eastAsia="Times New Roman" w:cs="Times New Roman"/>
                <w:color w:val="000000"/>
                <w:szCs w:val="24"/>
              </w:rPr>
              <w:t>1,246,819</w:t>
            </w:r>
          </w:p>
        </w:tc>
      </w:tr>
      <w:tr w:rsidR="00787485" w:rsidRPr="001F47AB" w:rsidTr="00600733">
        <w:trPr>
          <w:trHeight w:val="312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1F47AB" w:rsidRDefault="00787485" w:rsidP="0060073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47AB">
              <w:rPr>
                <w:rFonts w:eastAsia="Times New Roman" w:cs="Times New Roman"/>
                <w:color w:val="000000"/>
                <w:szCs w:val="24"/>
              </w:rPr>
              <w:t>b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485" w:rsidRPr="001F47AB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47AB">
              <w:rPr>
                <w:rFonts w:eastAsia="Times New Roman" w:cs="Times New Roman"/>
                <w:color w:val="000000"/>
                <w:szCs w:val="24"/>
              </w:rPr>
              <w:t>193,326,73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485" w:rsidRPr="001F47AB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47AB">
              <w:rPr>
                <w:rFonts w:eastAsia="Times New Roman" w:cs="Times New Roman"/>
                <w:color w:val="000000"/>
                <w:szCs w:val="24"/>
              </w:rPr>
              <w:t>393,009,93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485" w:rsidRPr="001F47AB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47AB">
              <w:rPr>
                <w:rFonts w:eastAsia="Times New Roman" w:cs="Times New Roman"/>
                <w:color w:val="000000"/>
                <w:szCs w:val="24"/>
              </w:rPr>
              <w:t>201,960,625</w:t>
            </w:r>
          </w:p>
        </w:tc>
      </w:tr>
      <w:tr w:rsidR="00787485" w:rsidRPr="001F47AB" w:rsidTr="00600733">
        <w:trPr>
          <w:trHeight w:val="312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1F47AB" w:rsidRDefault="00787485" w:rsidP="0060073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47AB">
              <w:rPr>
                <w:rFonts w:eastAsia="Times New Roman" w:cs="Times New Roman"/>
                <w:color w:val="000000"/>
                <w:szCs w:val="24"/>
              </w:rPr>
              <w:t>avg length in bp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485" w:rsidRPr="001F47AB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47AB">
              <w:rPr>
                <w:rFonts w:eastAsia="Times New Roman" w:cs="Times New Roman"/>
                <w:color w:val="000000"/>
                <w:szCs w:val="24"/>
              </w:rPr>
              <w:t>16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485" w:rsidRPr="001F47AB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47AB">
              <w:rPr>
                <w:rFonts w:eastAsia="Times New Roman" w:cs="Times New Roman"/>
                <w:color w:val="000000"/>
                <w:szCs w:val="24"/>
              </w:rPr>
              <w:t>16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485" w:rsidRPr="001F47AB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47AB">
              <w:rPr>
                <w:rFonts w:eastAsia="Times New Roman" w:cs="Times New Roman"/>
                <w:color w:val="000000"/>
                <w:szCs w:val="24"/>
              </w:rPr>
              <w:t>162</w:t>
            </w:r>
          </w:p>
        </w:tc>
      </w:tr>
      <w:tr w:rsidR="00787485" w:rsidRPr="001F47AB" w:rsidTr="00600733">
        <w:trPr>
          <w:trHeight w:val="312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1F47AB" w:rsidRDefault="00787485" w:rsidP="0060073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47AB">
              <w:rPr>
                <w:rFonts w:eastAsia="Times New Roman" w:cs="Times New Roman"/>
                <w:color w:val="000000"/>
                <w:szCs w:val="24"/>
              </w:rPr>
              <w:t>% passed Q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485" w:rsidRPr="001F47AB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47AB">
              <w:rPr>
                <w:rFonts w:eastAsia="Times New Roman" w:cs="Times New Roman"/>
                <w:color w:val="000000"/>
                <w:szCs w:val="24"/>
              </w:rPr>
              <w:t>86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485" w:rsidRPr="001F47AB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47AB">
              <w:rPr>
                <w:rFonts w:eastAsia="Times New Roman" w:cs="Times New Roman"/>
                <w:color w:val="000000"/>
                <w:szCs w:val="24"/>
              </w:rPr>
              <w:t>77.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485" w:rsidRPr="001F47AB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47AB">
              <w:rPr>
                <w:rFonts w:eastAsia="Times New Roman" w:cs="Times New Roman"/>
                <w:color w:val="000000"/>
                <w:szCs w:val="24"/>
              </w:rPr>
              <w:t>87.0</w:t>
            </w:r>
          </w:p>
        </w:tc>
      </w:tr>
      <w:tr w:rsidR="00787485" w:rsidRPr="001F47AB" w:rsidTr="00600733">
        <w:trPr>
          <w:trHeight w:val="312"/>
        </w:trPr>
        <w:tc>
          <w:tcPr>
            <w:tcW w:w="852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87485" w:rsidRPr="001F47AB" w:rsidRDefault="00787485" w:rsidP="0060073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47AB">
              <w:rPr>
                <w:rFonts w:eastAsia="Times New Roman" w:cs="Times New Roman"/>
                <w:b/>
                <w:bCs/>
                <w:color w:val="000000"/>
                <w:szCs w:val="24"/>
              </w:rPr>
              <w:t>Of those that passed QC:</w:t>
            </w:r>
          </w:p>
        </w:tc>
      </w:tr>
      <w:tr w:rsidR="00787485" w:rsidRPr="001F47AB" w:rsidTr="00600733">
        <w:trPr>
          <w:trHeight w:val="312"/>
        </w:trPr>
        <w:tc>
          <w:tcPr>
            <w:tcW w:w="4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1F47AB" w:rsidRDefault="00787485" w:rsidP="0060073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47AB">
              <w:rPr>
                <w:rFonts w:eastAsia="Times New Roman" w:cs="Times New Roman"/>
                <w:color w:val="000000"/>
                <w:szCs w:val="24"/>
              </w:rPr>
              <w:t>% ribosomal RNA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485" w:rsidRPr="001F47AB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47AB">
              <w:rPr>
                <w:rFonts w:eastAsia="Times New Roman" w:cs="Times New Roman"/>
                <w:color w:val="000000"/>
                <w:szCs w:val="24"/>
              </w:rPr>
              <w:t>9.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485" w:rsidRPr="001F47AB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47AB">
              <w:rPr>
                <w:rFonts w:eastAsia="Times New Roman" w:cs="Times New Roman"/>
                <w:color w:val="000000"/>
                <w:szCs w:val="24"/>
              </w:rPr>
              <w:t>11.0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485" w:rsidRPr="001F47AB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47AB">
              <w:rPr>
                <w:rFonts w:eastAsia="Times New Roman" w:cs="Times New Roman"/>
                <w:color w:val="000000"/>
                <w:szCs w:val="24"/>
              </w:rPr>
              <w:t>13.0</w:t>
            </w:r>
          </w:p>
        </w:tc>
      </w:tr>
      <w:tr w:rsidR="00787485" w:rsidRPr="001F47AB" w:rsidTr="00600733">
        <w:trPr>
          <w:trHeight w:val="312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7485" w:rsidRPr="001F47AB" w:rsidRDefault="00787485" w:rsidP="0060073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47AB">
              <w:rPr>
                <w:rFonts w:eastAsia="Times New Roman" w:cs="Times New Roman"/>
                <w:color w:val="000000"/>
                <w:szCs w:val="24"/>
              </w:rPr>
              <w:t>% predicted proteins w/ known func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485" w:rsidRPr="001F47AB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47AB">
              <w:rPr>
                <w:rFonts w:eastAsia="Times New Roman" w:cs="Times New Roman"/>
                <w:color w:val="000000"/>
                <w:szCs w:val="24"/>
              </w:rPr>
              <w:t>50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485" w:rsidRPr="001F47AB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47AB">
              <w:rPr>
                <w:rFonts w:eastAsia="Times New Roman" w:cs="Times New Roman"/>
                <w:color w:val="000000"/>
                <w:szCs w:val="24"/>
              </w:rPr>
              <w:t>55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485" w:rsidRPr="001F47AB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47AB">
              <w:rPr>
                <w:rFonts w:eastAsia="Times New Roman" w:cs="Times New Roman"/>
                <w:color w:val="000000"/>
                <w:szCs w:val="24"/>
              </w:rPr>
              <w:t>45.4</w:t>
            </w:r>
          </w:p>
        </w:tc>
      </w:tr>
      <w:tr w:rsidR="00787485" w:rsidRPr="001F47AB" w:rsidTr="00600733">
        <w:trPr>
          <w:trHeight w:val="312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87485" w:rsidRPr="001F47AB" w:rsidRDefault="00787485" w:rsidP="0060073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47AB">
              <w:rPr>
                <w:rFonts w:eastAsia="Times New Roman" w:cs="Times New Roman"/>
                <w:color w:val="000000"/>
                <w:szCs w:val="24"/>
              </w:rPr>
              <w:t>% predicted proteins with unknown func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485" w:rsidRPr="001F47AB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47AB">
              <w:rPr>
                <w:rFonts w:eastAsia="Times New Roman" w:cs="Times New Roman"/>
                <w:color w:val="000000"/>
                <w:szCs w:val="24"/>
              </w:rPr>
              <w:t>40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485" w:rsidRPr="001F47AB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47AB">
              <w:rPr>
                <w:rFonts w:eastAsia="Times New Roman" w:cs="Times New Roman"/>
                <w:color w:val="000000"/>
                <w:szCs w:val="24"/>
              </w:rPr>
              <w:t>33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485" w:rsidRPr="001F47AB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47AB">
              <w:rPr>
                <w:rFonts w:eastAsia="Times New Roman" w:cs="Times New Roman"/>
                <w:color w:val="000000"/>
                <w:szCs w:val="24"/>
              </w:rPr>
              <w:t>42.0</w:t>
            </w:r>
          </w:p>
        </w:tc>
      </w:tr>
      <w:tr w:rsidR="00787485" w:rsidRPr="001F47AB" w:rsidTr="00600733">
        <w:trPr>
          <w:trHeight w:val="312"/>
        </w:trPr>
        <w:tc>
          <w:tcPr>
            <w:tcW w:w="4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7485" w:rsidRPr="001F47AB" w:rsidRDefault="00787485" w:rsidP="00600733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47AB">
              <w:rPr>
                <w:rFonts w:eastAsia="Times New Roman" w:cs="Times New Roman"/>
                <w:color w:val="000000"/>
                <w:szCs w:val="24"/>
              </w:rPr>
              <w:t>Post QC GC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485" w:rsidRPr="001F47AB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47AB">
              <w:rPr>
                <w:rFonts w:eastAsia="Times New Roman" w:cs="Times New Roman"/>
                <w:color w:val="000000"/>
                <w:szCs w:val="24"/>
              </w:rPr>
              <w:t>56 +/- 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485" w:rsidRPr="001F47AB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47AB">
              <w:rPr>
                <w:rFonts w:eastAsia="Times New Roman" w:cs="Times New Roman"/>
                <w:color w:val="000000"/>
                <w:szCs w:val="24"/>
              </w:rPr>
              <w:t>57 +/- 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485" w:rsidRPr="001F47AB" w:rsidRDefault="00787485" w:rsidP="00600733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F47AB">
              <w:rPr>
                <w:rFonts w:eastAsia="Times New Roman" w:cs="Times New Roman"/>
                <w:color w:val="000000"/>
                <w:szCs w:val="24"/>
              </w:rPr>
              <w:t>54 +/- 11</w:t>
            </w:r>
          </w:p>
        </w:tc>
      </w:tr>
    </w:tbl>
    <w:p w:rsidR="00787485" w:rsidRDefault="00787485" w:rsidP="00787485"/>
    <w:p w:rsidR="00787485" w:rsidRDefault="00787485" w:rsidP="00787485">
      <w:r>
        <w:rPr>
          <w:b/>
        </w:rPr>
        <w:t xml:space="preserve">Supplementary Figure 1. </w:t>
      </w:r>
      <w:r>
        <w:t xml:space="preserve">Light microscopy of mineral precipitate samples from LHC. (A) Brightfield image from site 3-2 indicating the primary cellular morphologies to be rod-shaped. </w:t>
      </w:r>
      <w:bookmarkStart w:id="0" w:name="_GoBack"/>
      <w:r>
        <w:t xml:space="preserve">(B) DAPI-stained microorganisms from the mineral precipitates. (C) Brightfield image of </w:t>
      </w:r>
      <w:r>
        <w:lastRenderedPageBreak/>
        <w:t xml:space="preserve">mineral grains from LHC Site 4 (D) and corresponding green light image from site 4 showing photosynthetic organisms in the mineral grains. (E) ESEM image of the Site 3 silica/carbonate portion of the mineral precipitate </w:t>
      </w:r>
      <w:r w:rsidRPr="00000804">
        <w:t>taken at low magnification (200x) show</w:t>
      </w:r>
      <w:r>
        <w:t>ing</w:t>
      </w:r>
      <w:r w:rsidRPr="00000804">
        <w:t xml:space="preserve"> </w:t>
      </w:r>
      <w:r>
        <w:t xml:space="preserve">potential </w:t>
      </w:r>
      <w:r w:rsidRPr="00000804">
        <w:t>fila</w:t>
      </w:r>
      <w:r>
        <w:t>mentous organisms in close association with mineral grains</w:t>
      </w:r>
      <w:r w:rsidRPr="00000804">
        <w:t xml:space="preserve">. </w:t>
      </w:r>
      <w:r>
        <w:t>(F) ESEM image of the Site 4 silica/carbonate precipitate portion at 1200x. An amorphous matrix</w:t>
      </w:r>
      <w:r w:rsidRPr="00000804">
        <w:t xml:space="preserve">, </w:t>
      </w:r>
      <w:r>
        <w:t>potentially</w:t>
      </w:r>
      <w:r w:rsidRPr="00000804">
        <w:t xml:space="preserve"> e</w:t>
      </w:r>
      <w:r>
        <w:t>xo</w:t>
      </w:r>
      <w:r w:rsidRPr="00000804">
        <w:t>polymeric substanc</w:t>
      </w:r>
      <w:r>
        <w:t>e (EPS), appears in close association with the mineral</w:t>
      </w:r>
      <w:r w:rsidRPr="00000804">
        <w:t xml:space="preserve"> grains.</w:t>
      </w:r>
    </w:p>
    <w:p w:rsidR="00787485" w:rsidRPr="004D3012" w:rsidRDefault="00787485" w:rsidP="00787485">
      <w:r>
        <w:rPr>
          <w:b/>
        </w:rPr>
        <w:t>Supplementary Figure 2</w:t>
      </w:r>
      <w:r>
        <w:t xml:space="preserve">. Maximum likelihood phylogenetic tree of LHC Cyanobacteria OTUs represented by greater than 100 sequences in the SSU rRNA dataset. </w:t>
      </w:r>
      <w:r w:rsidRPr="004D3012">
        <w:rPr>
          <w:rFonts w:cs="Times New Roman"/>
          <w:color w:val="222222"/>
          <w:szCs w:val="24"/>
          <w:shd w:val="clear" w:color="auto" w:fill="FFFFFF"/>
        </w:rPr>
        <w:t xml:space="preserve">The tree with the highest log likelihood (-3543.30) is shown. The percentage of trees in which the associated taxa clustered together is shown above the branches. </w:t>
      </w:r>
    </w:p>
    <w:bookmarkEnd w:id="0"/>
    <w:p w:rsidR="00B72908" w:rsidRDefault="00B72908"/>
    <w:sectPr w:rsidR="00B729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485"/>
    <w:rsid w:val="00787485"/>
    <w:rsid w:val="00B21006"/>
    <w:rsid w:val="00B72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637A38-BB91-422C-8623-97AB81118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7485"/>
    <w:pPr>
      <w:spacing w:before="120" w:after="24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4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 Kraus</dc:creator>
  <cp:keywords/>
  <dc:description/>
  <cp:lastModifiedBy>Em Kraus</cp:lastModifiedBy>
  <cp:revision>1</cp:revision>
  <dcterms:created xsi:type="dcterms:W3CDTF">2018-03-22T04:37:00Z</dcterms:created>
  <dcterms:modified xsi:type="dcterms:W3CDTF">2018-03-22T04:39:00Z</dcterms:modified>
</cp:coreProperties>
</file>